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85A09" w14:textId="77777777" w:rsidR="00CF34EA" w:rsidRPr="00CF34EA" w:rsidRDefault="00CF34EA" w:rsidP="00CF34EA">
      <w:pPr>
        <w:pStyle w:val="Heading2"/>
        <w:spacing w:line="360" w:lineRule="auto"/>
        <w:rPr>
          <w:color w:val="000000" w:themeColor="text1"/>
          <w:lang w:val="en-US"/>
        </w:rPr>
      </w:pPr>
      <w:r w:rsidRPr="00CF34EA">
        <w:rPr>
          <w:color w:val="000000" w:themeColor="text1"/>
          <w:lang w:val="en-US"/>
        </w:rPr>
        <w:t xml:space="preserve">Discovering the diversity of tadpoles in the mid-north Brazil: morphological </w:t>
      </w:r>
      <w:r w:rsidRPr="00CF34EA">
        <w:rPr>
          <w:bCs/>
          <w:color w:val="000000" w:themeColor="text1"/>
          <w:lang w:val="en-US"/>
        </w:rPr>
        <w:t>and</w:t>
      </w:r>
      <w:r w:rsidRPr="00CF34EA">
        <w:rPr>
          <w:color w:val="000000" w:themeColor="text1"/>
          <w:lang w:val="en-US"/>
        </w:rPr>
        <w:t xml:space="preserve"> molecular identification, and characterization of the habitat</w:t>
      </w:r>
    </w:p>
    <w:p w14:paraId="1A32EB41" w14:textId="77777777" w:rsidR="00CF34EA" w:rsidRPr="00CF34EA" w:rsidRDefault="00CF34EA" w:rsidP="00CF34EA">
      <w:pPr>
        <w:keepNext/>
        <w:keepLines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E77EA3E" w14:textId="77777777" w:rsidR="00CF34EA" w:rsidRPr="00CF34EA" w:rsidRDefault="00CF34EA" w:rsidP="00CF34EA">
      <w:pPr>
        <w:keepNext/>
        <w:keepLine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CF34EA">
        <w:rPr>
          <w:rFonts w:ascii="Times New Roman" w:hAnsi="Times New Roman" w:cs="Times New Roman"/>
          <w:color w:val="000000" w:themeColor="text1"/>
          <w:sz w:val="24"/>
          <w:szCs w:val="24"/>
        </w:rPr>
        <w:t>Patrícia dos Santos Sousa</w:t>
      </w:r>
      <w:r w:rsidRPr="00CF34E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F34EA">
        <w:rPr>
          <w:rFonts w:ascii="Times New Roman" w:hAnsi="Times New Roman" w:cs="Times New Roman"/>
          <w:color w:val="000000" w:themeColor="text1"/>
          <w:sz w:val="24"/>
          <w:szCs w:val="24"/>
        </w:rPr>
        <w:t>, Carlos Augusto Silva de Azevêdo</w:t>
      </w:r>
      <w:r w:rsidRPr="00CF34E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F34EA">
        <w:rPr>
          <w:rFonts w:ascii="Times New Roman" w:hAnsi="Times New Roman" w:cs="Times New Roman"/>
          <w:color w:val="000000" w:themeColor="text1"/>
          <w:sz w:val="24"/>
          <w:szCs w:val="24"/>
        </w:rPr>
        <w:t>, Maria Claudene Barros</w:t>
      </w:r>
      <w:r w:rsidRPr="00CF34E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F34E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F34E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F34EA">
        <w:rPr>
          <w:rFonts w:ascii="Times New Roman" w:hAnsi="Times New Roman" w:cs="Times New Roman"/>
          <w:color w:val="000000" w:themeColor="text1"/>
          <w:sz w:val="24"/>
          <w:szCs w:val="24"/>
        </w:rPr>
        <w:t>Elmary da Costa Fraga</w:t>
      </w:r>
      <w:r w:rsidRPr="00CF34E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F34EA">
        <w:rPr>
          <w:rFonts w:ascii="Times New Roman" w:hAnsi="Times New Roman" w:cs="Times New Roman"/>
          <w:color w:val="000000" w:themeColor="text1"/>
          <w:sz w:val="24"/>
          <w:szCs w:val="24"/>
        </w:rPr>
        <w:t>, Thaís B. Guedes</w:t>
      </w:r>
      <w:r w:rsidRPr="00CF34E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</w:t>
      </w:r>
    </w:p>
    <w:p w14:paraId="496206E4" w14:textId="77777777" w:rsidR="00CF34EA" w:rsidRPr="00CF34EA" w:rsidRDefault="00CF34EA" w:rsidP="00CF34EA">
      <w:pPr>
        <w:keepNext/>
        <w:keepLine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AF45C6" w14:textId="77777777" w:rsidR="00CF34EA" w:rsidRPr="00CF34EA" w:rsidRDefault="00CF34EA" w:rsidP="00CF34EA">
      <w:p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34E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F34EA">
        <w:rPr>
          <w:rFonts w:ascii="Times New Roman" w:hAnsi="Times New Roman" w:cs="Times New Roman"/>
          <w:color w:val="000000" w:themeColor="text1"/>
          <w:sz w:val="24"/>
          <w:szCs w:val="24"/>
        </w:rPr>
        <w:t>Centro de Estudos Superiores de Caxias, Universidade Estadual do Maranhão, 65604-380, Caxias, MA, Brazil</w:t>
      </w:r>
    </w:p>
    <w:p w14:paraId="6F149AD0" w14:textId="77777777" w:rsidR="00CF34EA" w:rsidRPr="00CF34EA" w:rsidRDefault="00CF34EA" w:rsidP="00CF34EA">
      <w:p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34E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F34EA">
        <w:rPr>
          <w:rFonts w:ascii="Times New Roman" w:hAnsi="Times New Roman" w:cs="Times New Roman"/>
          <w:color w:val="000000" w:themeColor="text1"/>
          <w:sz w:val="24"/>
          <w:szCs w:val="24"/>
        </w:rPr>
        <w:t>Departamento de Biologia Animal, Instituto de Biologia, Universidade Estadual de Campinas, 13083-862, Campinas, SP, Brazil</w:t>
      </w:r>
    </w:p>
    <w:p w14:paraId="04840E42" w14:textId="77777777" w:rsidR="00CF34EA" w:rsidRPr="00CF34EA" w:rsidRDefault="00CF34EA" w:rsidP="00CF34EA">
      <w:p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F34E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CF34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othenburg Global Biodiversity Center, University of Gothenburg, Department of Biological and Environmental Sciences, Box 461, SE-405-30, Göteborg, Sweden</w:t>
      </w:r>
    </w:p>
    <w:p w14:paraId="5923B4A5" w14:textId="77777777" w:rsidR="00CF34EA" w:rsidRPr="00CF34EA" w:rsidRDefault="00CF34EA" w:rsidP="00CF34EA">
      <w:p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34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responding author: Thaís B. Guedes. </w:t>
      </w:r>
      <w:r w:rsidRPr="00CF34EA">
        <w:rPr>
          <w:rFonts w:ascii="Times New Roman" w:hAnsi="Times New Roman" w:cs="Times New Roman"/>
          <w:color w:val="000000" w:themeColor="text1"/>
          <w:sz w:val="24"/>
          <w:szCs w:val="24"/>
        </w:rPr>
        <w:t>Address: Rua Monteiro Lobato, 255, Cidade Universitária, 13083-862, Campinas, SP, Brazil. E-mail: thaisbguedes@yahoo.com.br</w:t>
      </w:r>
    </w:p>
    <w:p w14:paraId="0CF3A372" w14:textId="77777777" w:rsidR="009B5FB9" w:rsidRDefault="009B5FB9" w:rsidP="009B5FB9">
      <w:pPr>
        <w:pStyle w:val="Default"/>
        <w:spacing w:line="360" w:lineRule="auto"/>
        <w:ind w:left="-709"/>
        <w:jc w:val="center"/>
        <w:rPr>
          <w:b/>
          <w:bCs/>
          <w:lang w:val="en-US"/>
        </w:rPr>
      </w:pPr>
    </w:p>
    <w:p w14:paraId="7CF38BAE" w14:textId="6B5A942E" w:rsidR="009B5FB9" w:rsidRPr="009B5FB9" w:rsidRDefault="009B5FB9" w:rsidP="009B5FB9">
      <w:pPr>
        <w:pStyle w:val="Default"/>
        <w:spacing w:line="360" w:lineRule="auto"/>
        <w:ind w:left="-709"/>
        <w:jc w:val="center"/>
        <w:rPr>
          <w:b/>
          <w:bCs/>
          <w:lang w:val="en-US"/>
        </w:rPr>
      </w:pPr>
      <w:r w:rsidRPr="009B5FB9">
        <w:rPr>
          <w:b/>
          <w:bCs/>
          <w:lang w:val="en-US"/>
        </w:rPr>
        <w:t>Supporting information</w:t>
      </w:r>
    </w:p>
    <w:p w14:paraId="7F79DFD3" w14:textId="6AE9082B" w:rsidR="009B5FB9" w:rsidRPr="009B5FB9" w:rsidRDefault="009B5FB9" w:rsidP="009B5FB9">
      <w:pPr>
        <w:spacing w:after="0" w:line="360" w:lineRule="auto"/>
        <w:ind w:left="-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4C29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Appendix S</w:t>
      </w:r>
      <w:r w:rsidR="00D74C29" w:rsidRPr="00D74C29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7</w:t>
      </w:r>
      <w:r w:rsidRPr="00D74C29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.</w:t>
      </w:r>
      <w:r w:rsidRPr="009B5F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B5FB9">
        <w:rPr>
          <w:rFonts w:ascii="Times New Roman" w:hAnsi="Times New Roman" w:cs="Times New Roman"/>
          <w:sz w:val="24"/>
          <w:szCs w:val="24"/>
          <w:lang w:val="en-US"/>
        </w:rPr>
        <w:t>Percentage of nucleotide divergences generated for the gene rRNA 16S for the tadpole species in the present study. The numbers on the diagonal, in bold, correspond to the intrapopulation mean.</w:t>
      </w:r>
    </w:p>
    <w:tbl>
      <w:tblPr>
        <w:tblW w:w="19678" w:type="dxa"/>
        <w:tblInd w:w="-7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4"/>
        <w:gridCol w:w="529"/>
        <w:gridCol w:w="566"/>
        <w:gridCol w:w="601"/>
        <w:gridCol w:w="566"/>
        <w:gridCol w:w="601"/>
        <w:gridCol w:w="601"/>
        <w:gridCol w:w="602"/>
        <w:gridCol w:w="602"/>
        <w:gridCol w:w="567"/>
        <w:gridCol w:w="567"/>
        <w:gridCol w:w="591"/>
        <w:gridCol w:w="567"/>
        <w:gridCol w:w="567"/>
        <w:gridCol w:w="567"/>
        <w:gridCol w:w="567"/>
        <w:gridCol w:w="567"/>
        <w:gridCol w:w="567"/>
        <w:gridCol w:w="567"/>
        <w:gridCol w:w="567"/>
        <w:gridCol w:w="628"/>
        <w:gridCol w:w="608"/>
        <w:gridCol w:w="608"/>
        <w:gridCol w:w="5091"/>
      </w:tblGrid>
      <w:tr w:rsidR="009B5FB9" w:rsidRPr="006F2241" w14:paraId="0B6282FF" w14:textId="77777777" w:rsidTr="009B5FB9">
        <w:trPr>
          <w:trHeight w:val="45"/>
        </w:trPr>
        <w:tc>
          <w:tcPr>
            <w:tcW w:w="18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8FA444F" w14:textId="234CA78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7864" w:type="dxa"/>
            <w:gridSpan w:val="2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41B6E47" w14:textId="44CDA7FC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TIC DISTANCE (%)</w:t>
            </w:r>
          </w:p>
        </w:tc>
      </w:tr>
      <w:tr w:rsidR="009B5FB9" w:rsidRPr="006F2241" w14:paraId="71875DCC" w14:textId="77777777" w:rsidTr="009B5FB9">
        <w:trPr>
          <w:trHeight w:val="45"/>
        </w:trPr>
        <w:tc>
          <w:tcPr>
            <w:tcW w:w="181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5D482503" w14:textId="20B23941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3C0BCA8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4124756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C475A99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86B8DCD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12BD2BC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94020EF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C3C31DC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C51C3BD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7CF00CD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B5E9BD4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78CE850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3B905CD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C2060EA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132C9DF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4775A2F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1CBA5AD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C9FA734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3DE4910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1A5B61D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6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D48656D" w14:textId="704B29C2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6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D680034" w14:textId="0E8DEBB2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6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9DCC399" w14:textId="7597B4A6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50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548B653" w14:textId="77777777" w:rsidR="006F2241" w:rsidRPr="006F2241" w:rsidRDefault="006F2241" w:rsidP="009B5F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</w:p>
        </w:tc>
      </w:tr>
      <w:tr w:rsidR="009B5FB9" w:rsidRPr="006F2241" w14:paraId="11C5CAB5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71265E8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4C2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lastRenderedPageBreak/>
              <w:t xml:space="preserve">1. </w:t>
            </w:r>
            <w:r w:rsidRPr="00D74C29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B</w:t>
            </w:r>
            <w:r w:rsidRPr="00D74C2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. </w:t>
            </w:r>
            <w:r w:rsidRPr="00D74C29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multifasciata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805785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</w:t>
            </w:r>
          </w:p>
        </w:tc>
        <w:tc>
          <w:tcPr>
            <w:tcW w:w="5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4E5D7C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094B08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345422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3087A0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73F76C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8BB93C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F20B54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4D6131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3A6639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1469D3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D097A1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F9E29B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1B3051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BD7BC7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E6705E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159C6A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C27ECA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2AED50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82E576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4DB4A8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BC6131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8D796E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01A0DEA6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6BFE359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cf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unctata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25B497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7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31DF8B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FDBCEA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E931F9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D302F5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C95C32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86C63C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13C43A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FFD05D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8D6A3D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D5722B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2DB197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A6C245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1BA4BF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2FFEA4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ECAEF6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A4ED47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D3A348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CFEABB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10F333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F2CE91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8F64FC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C60336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0D417340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138A2CD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3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urinus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6E635B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0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8A70F5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6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C03A58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2F2766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AB5FE9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2F52CF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2CAE37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C84F6A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3F6C41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CCCE63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BA8B99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2E518D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9F5FBE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CCD3E3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8D9468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274AFB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186028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D1BE95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2D3381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C1CD9B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9D96DB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553DC3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D3389F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28BD38E5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22EF048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4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aresi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68DF50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5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EFCFD2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3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A88C08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3.9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B4F8C9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5D1F6A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2F0C83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A3E253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D25DDF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0C1D8D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7A7ED0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03DA96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8986A5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A3430F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F48729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961D1E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8BEF8E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15F187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83AA51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CDD042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5F4417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680B6D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2F347E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A1AFF3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7B5E88D4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7E3C7C3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5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yphonius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176075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1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804B22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37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734684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8.3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0903B6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1.8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844150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6E72D8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DCB075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0E53FE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5D1CD6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CC1904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8C8F17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FE393B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8A652C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FC390B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C92805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B52394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C6B86E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422EAF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A9BDAA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820B80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A40993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B42C77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BEC17E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5BB08A60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74B433E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6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scomarginatus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037638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5.1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7F1363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8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BB89F9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3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4D00B2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5.3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C4884C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0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51B77B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9CBF5F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0A7690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17443A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453190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2F5165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F65C7F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EB429F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0BAB22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551A90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8CE857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5E27C0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CBDA81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2E611A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F4046A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FE4433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2F3BC8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B9419D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03C9D947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1EB96EF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7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cf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bulosus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AE3281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785C7D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5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250092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3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37CD22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8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697BF1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9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68BD9A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9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E28FFB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5E787A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E4B8F3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3C14B3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96FD6C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2902B1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FD13F0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96B181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C88784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A7A5B8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3157AC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A13AAD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F8CBFD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5A8392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1A560C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07EF42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168928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430A3829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71A12DE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4C2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8. </w:t>
            </w:r>
            <w:r w:rsidRPr="00D74C29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S</w:t>
            </w:r>
            <w:r w:rsidRPr="00D74C2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. cf. </w:t>
            </w:r>
            <w:r w:rsidRPr="00D74C29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similis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F6B61E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6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59759A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5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A56E56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8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2ABB82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5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0C45CE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7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82CCE5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2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9F4402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5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A4D4D7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2A1A47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E2F926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210F26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F3049F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A92357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619DA9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8E2B95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CEC9E7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C87F1A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64D826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68FBBC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32464E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6403CC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967601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DDF855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1D0DF31D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7A195E8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4C2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9. </w:t>
            </w:r>
            <w:r w:rsidRPr="00D74C29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S</w:t>
            </w:r>
            <w:r w:rsidRPr="00D74C2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. </w:t>
            </w:r>
            <w:r w:rsidRPr="00D74C29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x-signatus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A4C2E8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7A1774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9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869221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5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44E145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7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26F1FB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4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C20FF6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1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8F314A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94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06BCBF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2.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27BB9C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F92462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99B327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1EC04D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6820DB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653D62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94B7F5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06213E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DA1C40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1EA353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10804F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BB3B2A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7DA781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33E74C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E13EA3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3DF0663E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3B3467E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10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ttereri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48367A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3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02D58B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0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6B19B3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2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69D011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5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03FEDA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6.4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F8DFEA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5.3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56E5F3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6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646F2E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6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AE17DC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7A330C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A933B4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D56E04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8E7AFF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B56168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0AA3E2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E1F88E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AD4EAB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53DBA5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C233EB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F294CB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E70F3B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E42177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88ABFE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557830C8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4A8F3F4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11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uvieri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47A553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6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423E61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7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03EC25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2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2B36AF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8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81B3EE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0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848EE1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5.3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0E3085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5.7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0C350C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3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FFF19C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7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88D545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1.49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0EA68E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BC715B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F992FB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2C7C98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58B48A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B6E741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767D51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566CB9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39E345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74A62B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BBADFE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B2C625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0C5206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74796082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7EF4591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12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scus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F0BECC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0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786709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1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B995D6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6.1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5A0A2B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1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E8E203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5.2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D76B57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5.6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E1DA8F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8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2E8183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8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CF60C4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642349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53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4E8909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9000E3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22DCBD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1F0CC1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DD387E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712273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E77A26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E9F1EF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972DA3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62B5C6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885D4F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148860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64AF3D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0EFF35E2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6F786085" w14:textId="1D497E2E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13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ustulatus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81BD3E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8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E9D8CC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5.7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D2D8C5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2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76F048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2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90EB8F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4D9CAF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6.4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24C68A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3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856CED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9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549EC9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006389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27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9B4F91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EC53FE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2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031324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A635BF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0CCAC3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6F863E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21D29D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3DA512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96731E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6F37A9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5B2A16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0E6251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82999D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21C7C80E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6FC2D23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14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crosternum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0085A0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7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B724A9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6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AA4FF8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4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6EB314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0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7CF930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5.6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148E3B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7.4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453B6D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34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A9A697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5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0CDC54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11587E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63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20BD70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B45ECA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2.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494C83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9.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AD0CD8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7688F3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14A805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22ADAF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11EAFD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14B8AF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A1FF03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650365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E40995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F4694D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1F078AD1" w14:textId="77777777" w:rsidTr="009B5FB9">
        <w:trPr>
          <w:trHeight w:val="170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0852886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15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oglodytes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14847B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3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CF3FEF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1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789082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9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F0A590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1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B06E08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7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1E0533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6.0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5E62DD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0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A79736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04D68F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4C0EC8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76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83EC93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3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BBB0CF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8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1ED377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2.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475EB5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2.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AD1F59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3C6A5D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6D55E8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297718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6EBFD4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660321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36F382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CCAE30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E74B9C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268DE761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7F653C0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16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talensis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9BBE88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1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8D447C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5.0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2D1803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9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A31AF2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17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F1942D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0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725D32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6.4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122369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9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8960EC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FC10DA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8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C34BB9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98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E0CA10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58ABDA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3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69B3C6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2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C6A5D2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2.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78420B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3.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2E8096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ABCECF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CDA821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5BD6A1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E9C0E5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3DEB72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2246E8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AB1802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3B728E23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2CF2493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17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staceus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5EF4F5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1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8C3BBB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6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80404C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1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D396A0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6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EA5F0C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4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F11DDE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5.7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B7AACD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4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C45068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F19184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0C5397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26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939F2E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8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F295B7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9.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0A7D21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5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1342DC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3.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9CCE83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3.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4F52CF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5.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CCA04C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D25F6F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481710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4D9CBA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2674CD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FFAC4C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25B810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3E24E2A3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34C3BA6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18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randaribeiroi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3D27AD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6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CBECB1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9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E82146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5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F55DEE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1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C5621A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6.5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F570C8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4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9880AE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9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3172FC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B91132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8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7979C0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70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E4A680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784BA9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6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9F61C1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1A0D99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8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2C8BFB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A6F8FF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4F3EC2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CB8503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5EA2DF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3F22A5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C4FC5C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B63C36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D4C2B4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0FF28A04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281768A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19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ptycha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5157AB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6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410DDD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57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61AB55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9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9AC256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7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C237C8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2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86CB23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4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CFDAEC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0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B2747C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CFAB48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8EC814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17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428394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62AA41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5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CE53EB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5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1A4268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1671BC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BA0879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87F7D5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DF803E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8.8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EBB004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706563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926858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5DE389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92D751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20A0B311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66A582E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20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elleri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69CEF9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5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DA0CC8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7.6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CD3FC6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7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B86409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0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869173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2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2AD109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5.8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463639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5.5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3F0DB7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8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A2154B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7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BBC493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88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152E26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3C3A40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378F6B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8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29C9CB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6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D35366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D75EFE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8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08157D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9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D14CF8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8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269DC0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1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22C14D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0299EB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7BB3F1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570BA1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031D9B88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5002666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22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esarii 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7200F8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0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3FFB2A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7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374EAD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0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761E27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9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13AD1F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0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894E00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5.9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263E99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7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E0495A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0EEEF8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969060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79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D194CE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EA723C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8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D13C96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9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B216A7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BFE94C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09F451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929EA8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7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8181EB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8.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05EC66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7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EEEC76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1.63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96537D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B1B7F5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8F0A60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52754C87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21E46D1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23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 xml:space="preserve">. aff. </w:t>
            </w:r>
            <w:r w:rsidRPr="006F22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pochodrialis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33A36D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0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B57CAD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9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20EC04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6.7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AF23F2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9.1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A6E78C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17.1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B1CB63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8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788793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7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99EDCDD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5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E8BF8B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6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AD1EDB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27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29A09E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3.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A7BD7F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0.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C19C74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3FF860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2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CC679A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9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536398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5.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C4A216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2F01DB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2.2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0B109C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74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2D069AA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4.02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07260D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1.60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EFA2BC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9</w:t>
            </w: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E6D4EC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FB9" w:rsidRPr="006F2241" w14:paraId="02A6B38C" w14:textId="77777777" w:rsidTr="009B5FB9">
        <w:trPr>
          <w:trHeight w:val="45"/>
        </w:trPr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7905B9C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241">
              <w:rPr>
                <w:rFonts w:ascii="Times New Roman" w:hAnsi="Times New Roman" w:cs="Times New Roman"/>
                <w:sz w:val="16"/>
                <w:szCs w:val="16"/>
              </w:rPr>
              <w:t>Outgroup</w:t>
            </w:r>
          </w:p>
        </w:tc>
        <w:tc>
          <w:tcPr>
            <w:tcW w:w="52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BB5B06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31.08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43C816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33.20 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03C6818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6.24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8720BE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30.77 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A3E8231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7.82 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B15685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34.09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F50C9F0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35.30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95FF17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35.29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0BEACE2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33.7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DFB275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31.23 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7218BF3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31.9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D02C476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6.7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E37E53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9.69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1625775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9.4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4C21ED7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9.02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625D0D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30.9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3C95419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30.5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DABF8F4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30.8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97A997B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29.6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F5EF2CC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34.10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8958A9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34.85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BF3E22F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sz w:val="18"/>
                <w:szCs w:val="18"/>
              </w:rPr>
              <w:t xml:space="preserve">32.58 </w:t>
            </w:r>
          </w:p>
        </w:tc>
        <w:tc>
          <w:tcPr>
            <w:tcW w:w="50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638F89E" w14:textId="77777777" w:rsidR="006F2241" w:rsidRPr="006F2241" w:rsidRDefault="006F2241" w:rsidP="009B5F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22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.0</w:t>
            </w:r>
          </w:p>
        </w:tc>
      </w:tr>
    </w:tbl>
    <w:p w14:paraId="3D896047" w14:textId="77777777" w:rsidR="006F2241" w:rsidRDefault="006F2241" w:rsidP="009B5FB9">
      <w:pPr>
        <w:spacing w:after="0"/>
      </w:pPr>
    </w:p>
    <w:sectPr w:rsidR="006F2241" w:rsidSect="006F224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B47A5" w14:textId="77777777" w:rsidR="00685DE6" w:rsidRDefault="00685DE6" w:rsidP="009B5FB9">
      <w:pPr>
        <w:spacing w:after="0" w:line="240" w:lineRule="auto"/>
      </w:pPr>
      <w:r>
        <w:separator/>
      </w:r>
    </w:p>
  </w:endnote>
  <w:endnote w:type="continuationSeparator" w:id="0">
    <w:p w14:paraId="16D32630" w14:textId="77777777" w:rsidR="00685DE6" w:rsidRDefault="00685DE6" w:rsidP="009B5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852DC" w14:textId="77777777" w:rsidR="00685DE6" w:rsidRDefault="00685DE6" w:rsidP="009B5FB9">
      <w:pPr>
        <w:spacing w:after="0" w:line="240" w:lineRule="auto"/>
      </w:pPr>
      <w:r>
        <w:separator/>
      </w:r>
    </w:p>
  </w:footnote>
  <w:footnote w:type="continuationSeparator" w:id="0">
    <w:p w14:paraId="2C6C26A6" w14:textId="77777777" w:rsidR="00685DE6" w:rsidRDefault="00685DE6" w:rsidP="009B5F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241"/>
    <w:rsid w:val="006610C3"/>
    <w:rsid w:val="006848DD"/>
    <w:rsid w:val="00685DE6"/>
    <w:rsid w:val="006F2241"/>
    <w:rsid w:val="007D7C0B"/>
    <w:rsid w:val="009B5FB9"/>
    <w:rsid w:val="00C546BC"/>
    <w:rsid w:val="00CF34EA"/>
    <w:rsid w:val="00D7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A14E62"/>
  <w15:chartTrackingRefBased/>
  <w15:docId w15:val="{3FF66B29-0A84-436A-9DFA-79BB5EA71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34EA"/>
    <w:pPr>
      <w:spacing w:line="240" w:lineRule="auto"/>
      <w:outlineLvl w:val="1"/>
    </w:pPr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5FB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FB9"/>
  </w:style>
  <w:style w:type="paragraph" w:styleId="Footer">
    <w:name w:val="footer"/>
    <w:basedOn w:val="Normal"/>
    <w:link w:val="FooterChar"/>
    <w:uiPriority w:val="99"/>
    <w:unhideWhenUsed/>
    <w:rsid w:val="009B5FB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FB9"/>
  </w:style>
  <w:style w:type="paragraph" w:customStyle="1" w:styleId="Default">
    <w:name w:val="Default"/>
    <w:rsid w:val="009B5F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F34EA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8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9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dos Santos Sousa</dc:creator>
  <cp:keywords/>
  <dc:description/>
  <cp:lastModifiedBy>Thaís Guedes</cp:lastModifiedBy>
  <cp:revision>4</cp:revision>
  <dcterms:created xsi:type="dcterms:W3CDTF">2023-09-22T00:50:00Z</dcterms:created>
  <dcterms:modified xsi:type="dcterms:W3CDTF">2023-09-23T20:18:00Z</dcterms:modified>
</cp:coreProperties>
</file>